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S</w:t>
      </w:r>
      <w:r>
        <w:rPr>
          <w:b/>
          <w:sz w:val="24"/>
        </w:rPr>
        <w:t>4</w:t>
      </w:r>
      <w:r>
        <w:rPr>
          <w:b/>
          <w:sz w:val="24"/>
        </w:rPr>
        <w:t>. Primers used in real-time PCR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1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6520"/>
        <w:gridCol w:w="2435"/>
      </w:tblGrid>
      <w:tr>
        <w:trPr>
          <w:trHeight w:val="255" w:hRule="atLeast"/>
        </w:trPr>
        <w:tc>
          <w:tcPr>
            <w:tcW w:w="11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Name</w:t>
            </w:r>
          </w:p>
        </w:tc>
        <w:tc>
          <w:tcPr>
            <w:tcW w:w="6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RT primers</w:t>
            </w:r>
          </w:p>
        </w:tc>
        <w:tc>
          <w:tcPr>
            <w:tcW w:w="24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PCR primers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ssc-miR-99b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TCGTATCCAGTGCGTGTCGTGGAGTCGGCAATTGCACTGGATACGACCGCAAGGT</w:t>
            </w:r>
          </w:p>
        </w:tc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TAATCACCCGTAGAACCG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ssc-miR-30b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TCGTATCCAGTGCGTGTCGTGGAGTCGGCAATTGCACTGGATACGACAGCTGAGA</w:t>
            </w:r>
          </w:p>
        </w:tc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CCGCTAAACATCCTACA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ssc-miR-27a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TCGTATCCAGTGCGTGTCGTGGAGTCGGCAATTGCACTGGATACGACGCGGAACT</w:t>
            </w:r>
          </w:p>
        </w:tc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AGCTTGTTCACAGTGGC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ssc-miR-24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TCGTATCCAGTGCGTGTCGTGGAGTCGGCAATTGCACTGGATACGACCTGTTCCT</w:t>
            </w:r>
          </w:p>
        </w:tc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CGGTTATGGCTCAGTTCAG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ssc-miR-21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TCGTATCCAGTGCGTGTCGTGGAGTCGGCAATTGCACTGGATACGACTCAACATC</w:t>
            </w:r>
          </w:p>
        </w:tc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CACCTAGCTTATCAGAC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ssc-miR-204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TCGTATCCAGTGCGTGTCGTGGAGTCGGCAATTGCACTGGATACGACAGGCATAG</w:t>
            </w:r>
          </w:p>
        </w:tc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CGCAGTTCCCTTTGTCATC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ssc-miR-183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TCGTATCCAGTGCGTGTCGTGGAGTCGGCAATTGCACTGGATACGACCAGTGAAT</w:t>
            </w:r>
          </w:p>
        </w:tc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CGTTATGGCACTGGTAGA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ssc-miR-145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TCGTATCCAGTGCGTGTCGTGGAGTCGGCAATTGCACTGGATACGACAGGGATTC</w:t>
            </w:r>
          </w:p>
        </w:tc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CGTGTCCAGTTTTCCCAG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ssc-miR-128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TCGTATCCAGTGCGTGTCGTGGAGTCGGCAATTGCACTGGATACGACAAAAGAGA</w:t>
            </w:r>
          </w:p>
        </w:tc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CGTCAATCACAGTGAACCG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ssc-miR-125b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TCGTATCCAGTGCGTGTCGTGGAGTCGGCAATTGCACTGGATACGACTCACAAGT</w:t>
            </w:r>
          </w:p>
        </w:tc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AGACATCCCTGAGACCCTA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ssc-miR-124a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TCGTATCCAGTGCGTGTCGTGGAGTCGGCAATTGCACTGGATACGACTGGCATTC</w:t>
            </w:r>
          </w:p>
        </w:tc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ACTACTAAGGCACGCGGT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ssc-miR-122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TCGTATCCAGTGCGTGTCGTGGAGTCGGCAATTGCACTGGATACGACACAAACAC</w:t>
            </w:r>
          </w:p>
        </w:tc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CGAATGGAGTGTGACAATG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ssc-miR-103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TCGTATCCAGTGCGTGTCGTGGAGTCGGCAATTGCACTGGATACGACTCATAG</w:t>
            </w:r>
          </w:p>
        </w:tc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CGCTTGAGCAGCATTGTA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ssc-miR-7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TCGTATCCAGTGCGTGTCGTGGAGTCGGCAATTGCACTGGATACGACAACAAAT</w:t>
            </w:r>
          </w:p>
        </w:tc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CGTGGAAGACTAGTGATTT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ssc-miR-29</w:t>
            </w:r>
          </w:p>
        </w:tc>
        <w:tc>
          <w:tcPr>
            <w:tcW w:w="65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TCGTATCCAGTGCGTGTCGTGGAGTCGGCAATTGCACTGGATACGACACTGATTT</w:t>
            </w:r>
          </w:p>
        </w:tc>
        <w:tc>
          <w:tcPr>
            <w:tcW w:w="243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w:t>GCCGTAGCACCATTTGA</w:t>
            </w:r>
          </w:p>
        </w:tc>
      </w:tr>
      <w:tr>
        <w:trPr>
          <w:trHeight w:val="255" w:hRule="atLeast"/>
        </w:trPr>
        <w:tc>
          <w:tcPr>
            <w:tcW w:w="10138" w:type="dxa"/>
            <w:gridSpan w:val="3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 xml:space="preserve">The unique sence primer: </w:t>
            </w:r>
            <w:r>
              <w:rPr>
                <w:sz w:val="20"/>
                <w:szCs w:val="20"/>
                <w:lang w:val="en-US" w:eastAsia="en-US"/>
              </w:rPr>
              <w:t>TAGTGCGTGTCGTGGA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1:54:00Z</dcterms:created>
  <dc:creator>SKYLZY</dc:creator>
  <dc:description/>
  <cp:keywords/>
  <dc:language>en-US</dc:language>
  <cp:lastModifiedBy>lenovo</cp:lastModifiedBy>
  <dcterms:modified xsi:type="dcterms:W3CDTF">2011-09-01T04:39:00Z</dcterms:modified>
  <cp:revision>5</cp:revision>
  <dc:subject/>
  <dc:title/>
</cp:coreProperties>
</file>